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7089" w:rsidRDefault="005526A8" w:rsidP="00D770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2888998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C523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</w:p>
    <w:p w:rsidR="00D77089" w:rsidRDefault="00D77089" w:rsidP="00D770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839"/>
        <w:gridCol w:w="1493"/>
        <w:gridCol w:w="1182"/>
        <w:gridCol w:w="3177"/>
      </w:tblGrid>
      <w:tr w:rsidR="005A66B3" w:rsidRPr="00965D45" w:rsidTr="00A4588D"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DDST </w:t>
            </w: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µg/dl]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FC </w:t>
            </w: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µg/d]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te-night salivary cortisol </w:t>
            </w:r>
            <w:r w:rsidRPr="007722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ng</w:t>
            </w: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]</w:t>
            </w:r>
          </w:p>
        </w:tc>
      </w:tr>
      <w:tr w:rsidR="005A66B3" w:rsidRPr="00965D45" w:rsidTr="00A4588D">
        <w:trPr>
          <w:trHeight w:val="155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66B3" w:rsidRPr="007722A3" w:rsidRDefault="005A66B3" w:rsidP="009771C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AP </w:t>
            </w: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µg/l]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86</w:t>
            </w:r>
          </w:p>
        </w:tc>
      </w:tr>
      <w:tr w:rsidR="005A66B3" w:rsidRPr="00C92121" w:rsidTr="00A4588D">
        <w:trPr>
          <w:trHeight w:val="203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66B3" w:rsidRPr="007722A3" w:rsidRDefault="005A66B3" w:rsidP="009771C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steocalcin </w:t>
            </w: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g/ml]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</w:tr>
      <w:tr w:rsidR="005A66B3" w:rsidRPr="00C92121" w:rsidTr="00A4588D">
        <w:trPr>
          <w:trHeight w:val="203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66B3" w:rsidRPr="007722A3" w:rsidRDefault="005A66B3" w:rsidP="009771C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INP </w:t>
            </w: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g/ml]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2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30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</w:tr>
      <w:tr w:rsidR="005A66B3" w:rsidRPr="00C92121" w:rsidTr="00227ACA">
        <w:trPr>
          <w:trHeight w:val="203"/>
        </w:trPr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66B3" w:rsidRPr="007722A3" w:rsidRDefault="005A66B3" w:rsidP="009771C5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P</w:t>
            </w:r>
            <w:proofErr w:type="spellEnd"/>
            <w:r w:rsidRPr="007722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U/l]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4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63</w:t>
            </w:r>
          </w:p>
        </w:tc>
        <w:tc>
          <w:tcPr>
            <w:tcW w:w="0" w:type="auto"/>
          </w:tcPr>
          <w:p w:rsidR="005A66B3" w:rsidRPr="007722A3" w:rsidRDefault="005A66B3" w:rsidP="009771C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2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</w:tr>
    </w:tbl>
    <w:p w:rsidR="00D77089" w:rsidRPr="005515E4" w:rsidRDefault="00D77089" w:rsidP="00D770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sectPr w:rsidR="00D77089" w:rsidRPr="005515E4" w:rsidSect="001B60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089"/>
    <w:rsid w:val="000A3608"/>
    <w:rsid w:val="000C4E29"/>
    <w:rsid w:val="001442C2"/>
    <w:rsid w:val="001B605F"/>
    <w:rsid w:val="00227ACA"/>
    <w:rsid w:val="00243A10"/>
    <w:rsid w:val="002938FE"/>
    <w:rsid w:val="00521646"/>
    <w:rsid w:val="005526A8"/>
    <w:rsid w:val="005A66B3"/>
    <w:rsid w:val="0062556D"/>
    <w:rsid w:val="0075107C"/>
    <w:rsid w:val="007722A3"/>
    <w:rsid w:val="008B2681"/>
    <w:rsid w:val="008C4552"/>
    <w:rsid w:val="008C5230"/>
    <w:rsid w:val="009771C5"/>
    <w:rsid w:val="00A536A4"/>
    <w:rsid w:val="00AA2C7D"/>
    <w:rsid w:val="00B62BF6"/>
    <w:rsid w:val="00BD0F0E"/>
    <w:rsid w:val="00CA4B26"/>
    <w:rsid w:val="00D5021D"/>
    <w:rsid w:val="00D77089"/>
    <w:rsid w:val="00DD5781"/>
    <w:rsid w:val="00E44639"/>
    <w:rsid w:val="00EE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7083564-0802-4446-89C4-E7DB2B468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7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71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dolf</dc:creator>
  <cp:lastModifiedBy>Christian Adolf</cp:lastModifiedBy>
  <cp:revision>11</cp:revision>
  <dcterms:created xsi:type="dcterms:W3CDTF">2020-02-05T10:45:00Z</dcterms:created>
  <dcterms:modified xsi:type="dcterms:W3CDTF">2020-03-19T07:03:00Z</dcterms:modified>
</cp:coreProperties>
</file>